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FB9A0" w14:textId="77777777" w:rsidR="005C7C63" w:rsidRDefault="00CC0DC8">
      <w:pPr>
        <w:rPr>
          <w:rFonts w:ascii="Times New Roman" w:eastAsiaTheme="minorHAnsi" w:hAnsi="Times New Roman" w:cs="Times New Roman"/>
        </w:rPr>
      </w:pPr>
      <w:bookmarkStart w:id="0" w:name="OLE_LINK1"/>
      <w:bookmarkStart w:id="1" w:name="OLE_LINK2"/>
      <w:r>
        <w:rPr>
          <w:rFonts w:ascii="Times New Roman" w:eastAsiaTheme="minorHAnsi" w:hAnsi="Times New Roman" w:cs="Times New Roman"/>
          <w:b/>
          <w:bCs/>
        </w:rPr>
        <w:t xml:space="preserve">Supplementary </w:t>
      </w:r>
      <w:bookmarkEnd w:id="0"/>
      <w:bookmarkEnd w:id="1"/>
      <w:r>
        <w:rPr>
          <w:rFonts w:ascii="Times New Roman" w:eastAsiaTheme="minorHAnsi" w:hAnsi="Times New Roman" w:cs="Times New Roman"/>
          <w:b/>
          <w:bCs/>
        </w:rPr>
        <w:t xml:space="preserve">Table 1: </w:t>
      </w:r>
      <w:r>
        <w:rPr>
          <w:rFonts w:ascii="Times New Roman" w:eastAsiaTheme="minorHAnsi" w:hAnsi="Times New Roman" w:cs="Times New Roman"/>
        </w:rPr>
        <w:t>The comparison of survival rates including 3-year DFS and 5-year OS rates between patients with low and high levels of lipids/lipoproteins including cholesterol, LDL, Apo</w:t>
      </w:r>
      <w:r>
        <w:rPr>
          <w:rFonts w:ascii="Times New Roman" w:eastAsiaTheme="minorHAnsi" w:hAnsi="Times New Roman" w:cs="Times New Roman" w:hint="eastAsia"/>
        </w:rPr>
        <w:t>A</w:t>
      </w:r>
      <w:r>
        <w:rPr>
          <w:rFonts w:ascii="Times New Roman" w:eastAsiaTheme="minorHAnsi" w:hAnsi="Times New Roman" w:cs="Times New Roman"/>
          <w:lang w:val="en-GB"/>
        </w:rPr>
        <w:t>-I</w:t>
      </w:r>
      <w:r>
        <w:rPr>
          <w:rFonts w:ascii="Times New Roman" w:eastAsiaTheme="minorHAnsi" w:hAnsi="Times New Roman" w:cs="Times New Roman"/>
        </w:rPr>
        <w:t>, Apo B and triglycerides.</w:t>
      </w:r>
    </w:p>
    <w:tbl>
      <w:tblPr>
        <w:tblStyle w:val="a9"/>
        <w:tblW w:w="89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2239"/>
        <w:gridCol w:w="2239"/>
        <w:gridCol w:w="2239"/>
      </w:tblGrid>
      <w:tr w:rsidR="005C7C63" w14:paraId="64CA33AF" w14:textId="77777777">
        <w:trPr>
          <w:trHeight w:val="314"/>
          <w:jc w:val="center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61112715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6A154969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Low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4DAE39DA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High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2FEE51F0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i/>
              </w:rPr>
              <w:t>P</w:t>
            </w:r>
            <w:r>
              <w:rPr>
                <w:rFonts w:ascii="Times New Roman" w:eastAsiaTheme="minorHAnsi" w:hAnsi="Times New Roman" w:cs="Times New Roman"/>
              </w:rPr>
              <w:t xml:space="preserve"> values</w:t>
            </w:r>
          </w:p>
        </w:tc>
      </w:tr>
      <w:tr w:rsidR="005C7C63" w14:paraId="1AC67479" w14:textId="77777777">
        <w:trPr>
          <w:trHeight w:val="314"/>
          <w:jc w:val="center"/>
        </w:trPr>
        <w:tc>
          <w:tcPr>
            <w:tcW w:w="2239" w:type="dxa"/>
            <w:tcBorders>
              <w:top w:val="single" w:sz="4" w:space="0" w:color="auto"/>
            </w:tcBorders>
          </w:tcPr>
          <w:p w14:paraId="3C2DB610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Cholesterol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40AE5675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7B37ADC0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2211AA7E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5C7C63" w14:paraId="2857A8C5" w14:textId="77777777">
        <w:trPr>
          <w:trHeight w:val="324"/>
          <w:jc w:val="center"/>
        </w:trPr>
        <w:tc>
          <w:tcPr>
            <w:tcW w:w="2239" w:type="dxa"/>
          </w:tcPr>
          <w:p w14:paraId="4A6F117C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-year DFS rates</w:t>
            </w:r>
          </w:p>
        </w:tc>
        <w:tc>
          <w:tcPr>
            <w:tcW w:w="2239" w:type="dxa"/>
          </w:tcPr>
          <w:p w14:paraId="21FE9F7C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1.7%</w:t>
            </w:r>
          </w:p>
        </w:tc>
        <w:tc>
          <w:tcPr>
            <w:tcW w:w="2239" w:type="dxa"/>
          </w:tcPr>
          <w:p w14:paraId="40391EEE" w14:textId="77777777" w:rsidR="005C7C63" w:rsidRDefault="00CC0DC8">
            <w:pPr>
              <w:tabs>
                <w:tab w:val="right" w:pos="2023"/>
              </w:tabs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4.8%</w:t>
            </w:r>
            <w:r>
              <w:rPr>
                <w:rFonts w:ascii="Times New Roman" w:eastAsiaTheme="minorHAnsi" w:hAnsi="Times New Roman" w:cs="Times New Roman"/>
              </w:rPr>
              <w:tab/>
              <w:t xml:space="preserve"> </w:t>
            </w:r>
          </w:p>
        </w:tc>
        <w:tc>
          <w:tcPr>
            <w:tcW w:w="2239" w:type="dxa"/>
          </w:tcPr>
          <w:p w14:paraId="6A6463DB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492</w:t>
            </w:r>
          </w:p>
        </w:tc>
      </w:tr>
      <w:tr w:rsidR="005C7C63" w14:paraId="630B4C5A" w14:textId="77777777">
        <w:trPr>
          <w:trHeight w:val="314"/>
          <w:jc w:val="center"/>
        </w:trPr>
        <w:tc>
          <w:tcPr>
            <w:tcW w:w="2239" w:type="dxa"/>
          </w:tcPr>
          <w:p w14:paraId="45F249BC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-year OS rates</w:t>
            </w:r>
          </w:p>
        </w:tc>
        <w:tc>
          <w:tcPr>
            <w:tcW w:w="2239" w:type="dxa"/>
          </w:tcPr>
          <w:p w14:paraId="7B0385AA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4.0%</w:t>
            </w:r>
          </w:p>
        </w:tc>
        <w:tc>
          <w:tcPr>
            <w:tcW w:w="2239" w:type="dxa"/>
          </w:tcPr>
          <w:p w14:paraId="512BB8D4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0.5%</w:t>
            </w:r>
          </w:p>
        </w:tc>
        <w:tc>
          <w:tcPr>
            <w:tcW w:w="2239" w:type="dxa"/>
          </w:tcPr>
          <w:p w14:paraId="155E706A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908</w:t>
            </w:r>
          </w:p>
        </w:tc>
      </w:tr>
      <w:tr w:rsidR="005C7C63" w14:paraId="6D6D0659" w14:textId="77777777">
        <w:trPr>
          <w:trHeight w:val="314"/>
          <w:jc w:val="center"/>
        </w:trPr>
        <w:tc>
          <w:tcPr>
            <w:tcW w:w="2239" w:type="dxa"/>
          </w:tcPr>
          <w:p w14:paraId="437CFB3A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LDL</w:t>
            </w:r>
            <w:r>
              <w:rPr>
                <w:rFonts w:ascii="Times New Roman" w:eastAsia="宋体" w:hAnsi="Times New Roman" w:cs="Times New Roman" w:hint="eastAsia"/>
              </w:rPr>
              <w:t>-C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†</w:t>
            </w:r>
          </w:p>
        </w:tc>
        <w:tc>
          <w:tcPr>
            <w:tcW w:w="2239" w:type="dxa"/>
          </w:tcPr>
          <w:p w14:paraId="2CBEB471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2B1D1AC2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169857CD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5C7C63" w14:paraId="6BF6611F" w14:textId="77777777">
        <w:trPr>
          <w:trHeight w:val="314"/>
          <w:jc w:val="center"/>
        </w:trPr>
        <w:tc>
          <w:tcPr>
            <w:tcW w:w="2239" w:type="dxa"/>
          </w:tcPr>
          <w:p w14:paraId="0A996AFD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-year DFS rates</w:t>
            </w:r>
          </w:p>
        </w:tc>
        <w:tc>
          <w:tcPr>
            <w:tcW w:w="2239" w:type="dxa"/>
          </w:tcPr>
          <w:p w14:paraId="3AAA19B1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2.8%</w:t>
            </w:r>
          </w:p>
        </w:tc>
        <w:tc>
          <w:tcPr>
            <w:tcW w:w="2239" w:type="dxa"/>
          </w:tcPr>
          <w:p w14:paraId="2AA87478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0.2%</w:t>
            </w:r>
          </w:p>
        </w:tc>
        <w:tc>
          <w:tcPr>
            <w:tcW w:w="2239" w:type="dxa"/>
          </w:tcPr>
          <w:p w14:paraId="1B88D8EB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365</w:t>
            </w:r>
          </w:p>
        </w:tc>
      </w:tr>
      <w:tr w:rsidR="005C7C63" w14:paraId="0BA72142" w14:textId="77777777">
        <w:trPr>
          <w:trHeight w:val="314"/>
          <w:jc w:val="center"/>
        </w:trPr>
        <w:tc>
          <w:tcPr>
            <w:tcW w:w="2239" w:type="dxa"/>
          </w:tcPr>
          <w:p w14:paraId="65F8D37A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-year OS rates</w:t>
            </w:r>
          </w:p>
        </w:tc>
        <w:tc>
          <w:tcPr>
            <w:tcW w:w="2239" w:type="dxa"/>
          </w:tcPr>
          <w:p w14:paraId="15D5DAD8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3.6%</w:t>
            </w:r>
          </w:p>
        </w:tc>
        <w:tc>
          <w:tcPr>
            <w:tcW w:w="2239" w:type="dxa"/>
          </w:tcPr>
          <w:p w14:paraId="48395D0C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3.8%</w:t>
            </w:r>
          </w:p>
        </w:tc>
        <w:tc>
          <w:tcPr>
            <w:tcW w:w="2239" w:type="dxa"/>
          </w:tcPr>
          <w:p w14:paraId="5BB36143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970</w:t>
            </w:r>
          </w:p>
        </w:tc>
      </w:tr>
      <w:tr w:rsidR="005C7C63" w14:paraId="6720975E" w14:textId="77777777">
        <w:trPr>
          <w:trHeight w:val="324"/>
          <w:jc w:val="center"/>
        </w:trPr>
        <w:tc>
          <w:tcPr>
            <w:tcW w:w="2239" w:type="dxa"/>
          </w:tcPr>
          <w:p w14:paraId="25B39341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</w:rPr>
              <w:t>Apo</w:t>
            </w:r>
            <w:r>
              <w:rPr>
                <w:rFonts w:ascii="Times New Roman" w:eastAsiaTheme="minorHAnsi" w:hAnsi="Times New Roman" w:cs="Times New Roman" w:hint="eastAsia"/>
              </w:rPr>
              <w:t>A</w:t>
            </w:r>
            <w:proofErr w:type="spellEnd"/>
            <w:r>
              <w:rPr>
                <w:rFonts w:ascii="Times New Roman" w:eastAsiaTheme="minorHAnsi" w:hAnsi="Times New Roman" w:cs="Times New Roman"/>
                <w:lang w:val="en-GB"/>
              </w:rPr>
              <w:t>-I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‡</w:t>
            </w:r>
          </w:p>
        </w:tc>
        <w:tc>
          <w:tcPr>
            <w:tcW w:w="2239" w:type="dxa"/>
          </w:tcPr>
          <w:p w14:paraId="7524F9E1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269321B4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7580BEB2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5C7C63" w14:paraId="0046A9DF" w14:textId="77777777">
        <w:trPr>
          <w:trHeight w:val="314"/>
          <w:jc w:val="center"/>
        </w:trPr>
        <w:tc>
          <w:tcPr>
            <w:tcW w:w="2239" w:type="dxa"/>
          </w:tcPr>
          <w:p w14:paraId="685BCFC8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-year DFS rates</w:t>
            </w:r>
          </w:p>
        </w:tc>
        <w:tc>
          <w:tcPr>
            <w:tcW w:w="2239" w:type="dxa"/>
          </w:tcPr>
          <w:p w14:paraId="253F154F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1.6%</w:t>
            </w:r>
          </w:p>
        </w:tc>
        <w:tc>
          <w:tcPr>
            <w:tcW w:w="2239" w:type="dxa"/>
          </w:tcPr>
          <w:p w14:paraId="00212F86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2.1%</w:t>
            </w:r>
          </w:p>
        </w:tc>
        <w:tc>
          <w:tcPr>
            <w:tcW w:w="2239" w:type="dxa"/>
          </w:tcPr>
          <w:p w14:paraId="1428E786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978</w:t>
            </w:r>
          </w:p>
        </w:tc>
      </w:tr>
      <w:tr w:rsidR="005C7C63" w14:paraId="363E7A3E" w14:textId="77777777">
        <w:trPr>
          <w:trHeight w:val="314"/>
          <w:jc w:val="center"/>
        </w:trPr>
        <w:tc>
          <w:tcPr>
            <w:tcW w:w="2239" w:type="dxa"/>
          </w:tcPr>
          <w:p w14:paraId="31EF759C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-year OS rates</w:t>
            </w:r>
          </w:p>
        </w:tc>
        <w:tc>
          <w:tcPr>
            <w:tcW w:w="2239" w:type="dxa"/>
          </w:tcPr>
          <w:p w14:paraId="4A7FA40A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3.3%</w:t>
            </w:r>
          </w:p>
        </w:tc>
        <w:tc>
          <w:tcPr>
            <w:tcW w:w="2239" w:type="dxa"/>
          </w:tcPr>
          <w:p w14:paraId="1DC50125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4.0%</w:t>
            </w:r>
          </w:p>
        </w:tc>
        <w:tc>
          <w:tcPr>
            <w:tcW w:w="2239" w:type="dxa"/>
          </w:tcPr>
          <w:p w14:paraId="29C99AA5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486</w:t>
            </w:r>
          </w:p>
        </w:tc>
      </w:tr>
      <w:tr w:rsidR="005C7C63" w14:paraId="27EE2F50" w14:textId="77777777">
        <w:trPr>
          <w:trHeight w:val="314"/>
          <w:jc w:val="center"/>
        </w:trPr>
        <w:tc>
          <w:tcPr>
            <w:tcW w:w="2239" w:type="dxa"/>
          </w:tcPr>
          <w:p w14:paraId="15E46F3F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</w:rPr>
              <w:t>ApoB</w:t>
            </w:r>
            <w:proofErr w:type="spellEnd"/>
            <w:r>
              <w:rPr>
                <w:rFonts w:ascii="Times New Roman" w:eastAsiaTheme="minorHAnsi" w:hAnsi="Times New Roman" w:cs="Times New Roman"/>
                <w:vertAlign w:val="superscript"/>
              </w:rPr>
              <w:t>§</w:t>
            </w:r>
          </w:p>
        </w:tc>
        <w:tc>
          <w:tcPr>
            <w:tcW w:w="2239" w:type="dxa"/>
          </w:tcPr>
          <w:p w14:paraId="778C8BBD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65D9D947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7171704D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5C7C63" w14:paraId="271979C1" w14:textId="77777777">
        <w:trPr>
          <w:trHeight w:val="314"/>
          <w:jc w:val="center"/>
        </w:trPr>
        <w:tc>
          <w:tcPr>
            <w:tcW w:w="2239" w:type="dxa"/>
          </w:tcPr>
          <w:p w14:paraId="7799D4EB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-year DFS rates</w:t>
            </w:r>
          </w:p>
        </w:tc>
        <w:tc>
          <w:tcPr>
            <w:tcW w:w="2239" w:type="dxa"/>
          </w:tcPr>
          <w:p w14:paraId="638A38CD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2.7%</w:t>
            </w:r>
          </w:p>
        </w:tc>
        <w:tc>
          <w:tcPr>
            <w:tcW w:w="2239" w:type="dxa"/>
          </w:tcPr>
          <w:p w14:paraId="48B1ED02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79.0%</w:t>
            </w:r>
          </w:p>
        </w:tc>
        <w:tc>
          <w:tcPr>
            <w:tcW w:w="2239" w:type="dxa"/>
          </w:tcPr>
          <w:p w14:paraId="6CDE4C14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270</w:t>
            </w:r>
          </w:p>
        </w:tc>
      </w:tr>
      <w:tr w:rsidR="005C7C63" w14:paraId="44AF1E71" w14:textId="77777777">
        <w:trPr>
          <w:trHeight w:val="324"/>
          <w:jc w:val="center"/>
        </w:trPr>
        <w:tc>
          <w:tcPr>
            <w:tcW w:w="2239" w:type="dxa"/>
          </w:tcPr>
          <w:p w14:paraId="1760968A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-year OS rates</w:t>
            </w:r>
          </w:p>
        </w:tc>
        <w:tc>
          <w:tcPr>
            <w:tcW w:w="2239" w:type="dxa"/>
          </w:tcPr>
          <w:p w14:paraId="6F7BF32A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4.7%</w:t>
            </w:r>
          </w:p>
        </w:tc>
        <w:tc>
          <w:tcPr>
            <w:tcW w:w="2239" w:type="dxa"/>
          </w:tcPr>
          <w:p w14:paraId="012C7398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0.4%</w:t>
            </w:r>
          </w:p>
        </w:tc>
        <w:tc>
          <w:tcPr>
            <w:tcW w:w="2239" w:type="dxa"/>
          </w:tcPr>
          <w:p w14:paraId="215B3FE6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203</w:t>
            </w:r>
          </w:p>
        </w:tc>
      </w:tr>
      <w:tr w:rsidR="005C7C63" w14:paraId="3DBF3A09" w14:textId="77777777">
        <w:trPr>
          <w:trHeight w:val="314"/>
          <w:jc w:val="center"/>
        </w:trPr>
        <w:tc>
          <w:tcPr>
            <w:tcW w:w="2239" w:type="dxa"/>
          </w:tcPr>
          <w:p w14:paraId="0D2FA9C3" w14:textId="77777777" w:rsidR="005C7C63" w:rsidRDefault="00CC0DC8">
            <w:pPr>
              <w:ind w:left="420" w:hanging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Triglycerides</w:t>
            </w:r>
            <w:r>
              <w:rPr>
                <w:rFonts w:ascii="Times New Roman" w:eastAsiaTheme="minorHAnsi" w:hAnsi="Times New Roman" w:cs="Times New Roman"/>
                <w:vertAlign w:val="superscript"/>
              </w:rPr>
              <w:t>**</w:t>
            </w:r>
          </w:p>
        </w:tc>
        <w:tc>
          <w:tcPr>
            <w:tcW w:w="2239" w:type="dxa"/>
          </w:tcPr>
          <w:p w14:paraId="78904B65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52A94C50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2239" w:type="dxa"/>
          </w:tcPr>
          <w:p w14:paraId="43E1852F" w14:textId="77777777" w:rsidR="005C7C63" w:rsidRDefault="005C7C63">
            <w:pPr>
              <w:rPr>
                <w:rFonts w:ascii="Times New Roman" w:eastAsiaTheme="minorHAnsi" w:hAnsi="Times New Roman" w:cs="Times New Roman"/>
              </w:rPr>
            </w:pPr>
          </w:p>
        </w:tc>
      </w:tr>
      <w:tr w:rsidR="005C7C63" w14:paraId="0FFFF65E" w14:textId="77777777">
        <w:trPr>
          <w:trHeight w:val="314"/>
          <w:jc w:val="center"/>
        </w:trPr>
        <w:tc>
          <w:tcPr>
            <w:tcW w:w="2239" w:type="dxa"/>
          </w:tcPr>
          <w:p w14:paraId="6C223C90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3-year DFS rates</w:t>
            </w:r>
          </w:p>
        </w:tc>
        <w:tc>
          <w:tcPr>
            <w:tcW w:w="2239" w:type="dxa"/>
          </w:tcPr>
          <w:p w14:paraId="787A6395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3.4%</w:t>
            </w:r>
          </w:p>
        </w:tc>
        <w:tc>
          <w:tcPr>
            <w:tcW w:w="2239" w:type="dxa"/>
          </w:tcPr>
          <w:p w14:paraId="0A4B5454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76.9%</w:t>
            </w:r>
          </w:p>
        </w:tc>
        <w:tc>
          <w:tcPr>
            <w:tcW w:w="2239" w:type="dxa"/>
          </w:tcPr>
          <w:p w14:paraId="06EEBE1C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103</w:t>
            </w:r>
          </w:p>
        </w:tc>
      </w:tr>
      <w:tr w:rsidR="005C7C63" w14:paraId="604D4540" w14:textId="77777777">
        <w:trPr>
          <w:trHeight w:val="314"/>
          <w:jc w:val="center"/>
        </w:trPr>
        <w:tc>
          <w:tcPr>
            <w:tcW w:w="2239" w:type="dxa"/>
            <w:tcBorders>
              <w:bottom w:val="single" w:sz="4" w:space="0" w:color="auto"/>
            </w:tcBorders>
          </w:tcPr>
          <w:p w14:paraId="699B1E7B" w14:textId="77777777" w:rsidR="005C7C63" w:rsidRDefault="00CC0DC8">
            <w:pPr>
              <w:ind w:firstLineChars="200" w:firstLine="420"/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5-year OS rates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7EED4692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85.1%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6FB952D6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75.9%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33ABC910" w14:textId="77777777" w:rsidR="005C7C63" w:rsidRDefault="00CC0DC8">
            <w:pPr>
              <w:rPr>
                <w:rFonts w:ascii="Times New Roman" w:eastAsiaTheme="minorHAnsi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</w:rPr>
              <w:t>0.085</w:t>
            </w:r>
          </w:p>
        </w:tc>
      </w:tr>
    </w:tbl>
    <w:p w14:paraId="0F668B4F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6BFB0E1E" w14:textId="77777777" w:rsidR="005C7C63" w:rsidRDefault="00CC0DC8">
      <w:pPr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eastAsiaTheme="minorHAnsi" w:hAnsi="Times New Roman" w:cs="Times New Roman"/>
          <w:sz w:val="15"/>
          <w:szCs w:val="15"/>
        </w:rPr>
        <w:t xml:space="preserve">* </w:t>
      </w:r>
      <w:proofErr w:type="spellStart"/>
      <w:r>
        <w:rPr>
          <w:rFonts w:ascii="Times New Roman" w:eastAsiaTheme="minorHAnsi" w:hAnsi="Times New Roman" w:cs="Times New Roman"/>
          <w:sz w:val="15"/>
          <w:szCs w:val="15"/>
        </w:rPr>
        <w:t>Cutoffed</w:t>
      </w:r>
      <w:proofErr w:type="spellEnd"/>
      <w:r>
        <w:rPr>
          <w:rFonts w:ascii="Times New Roman" w:eastAsiaTheme="minorHAnsi" w:hAnsi="Times New Roman" w:cs="Times New Roman"/>
          <w:sz w:val="15"/>
          <w:szCs w:val="15"/>
        </w:rPr>
        <w:t xml:space="preserve"> by the high limit of normal: 5.69mmol/L.</w:t>
      </w:r>
    </w:p>
    <w:p w14:paraId="19598C7D" w14:textId="77777777" w:rsidR="005C7C63" w:rsidRDefault="00CC0DC8">
      <w:pPr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eastAsiaTheme="minorHAnsi" w:hAnsi="Times New Roman" w:cs="Times New Roman"/>
          <w:sz w:val="15"/>
          <w:szCs w:val="15"/>
        </w:rPr>
        <w:t>† LDL</w:t>
      </w:r>
      <w:r>
        <w:rPr>
          <w:rFonts w:ascii="Times New Roman" w:eastAsia="宋体" w:hAnsi="Times New Roman" w:cs="Times New Roman" w:hint="eastAsia"/>
          <w:sz w:val="15"/>
          <w:szCs w:val="15"/>
        </w:rPr>
        <w:t>-C</w:t>
      </w:r>
      <w:r>
        <w:rPr>
          <w:rFonts w:ascii="Times New Roman" w:eastAsiaTheme="minorHAnsi" w:hAnsi="Times New Roman" w:cs="Times New Roman"/>
          <w:sz w:val="15"/>
          <w:szCs w:val="15"/>
        </w:rPr>
        <w:t>: Low-density lipoprotein</w:t>
      </w:r>
      <w:r>
        <w:rPr>
          <w:rFonts w:ascii="Times New Roman" w:eastAsiaTheme="minorHAnsi" w:hAnsi="Times New Roman" w:cs="Times New Roman" w:hint="eastAsia"/>
          <w:sz w:val="15"/>
          <w:szCs w:val="15"/>
        </w:rPr>
        <w:t xml:space="preserve"> </w:t>
      </w:r>
      <w:r>
        <w:rPr>
          <w:rFonts w:ascii="Times New Roman" w:eastAsiaTheme="minorHAnsi" w:hAnsi="Times New Roman" w:cs="Times New Roman"/>
          <w:sz w:val="15"/>
          <w:szCs w:val="15"/>
          <w:lang w:val="en-GB"/>
        </w:rPr>
        <w:t>cholesterol</w:t>
      </w:r>
      <w:r>
        <w:rPr>
          <w:rFonts w:ascii="Times New Roman" w:eastAsiaTheme="minorHAnsi" w:hAnsi="Times New Roman" w:cs="Times New Roman"/>
          <w:sz w:val="15"/>
          <w:szCs w:val="15"/>
        </w:rPr>
        <w:t xml:space="preserve">. </w:t>
      </w:r>
      <w:proofErr w:type="spellStart"/>
      <w:r>
        <w:rPr>
          <w:rFonts w:ascii="Times New Roman" w:eastAsiaTheme="minorHAnsi" w:hAnsi="Times New Roman" w:cs="Times New Roman"/>
          <w:sz w:val="15"/>
          <w:szCs w:val="15"/>
        </w:rPr>
        <w:t>Cutoffed</w:t>
      </w:r>
      <w:proofErr w:type="spellEnd"/>
      <w:r>
        <w:rPr>
          <w:rFonts w:ascii="Times New Roman" w:eastAsiaTheme="minorHAnsi" w:hAnsi="Times New Roman" w:cs="Times New Roman"/>
          <w:sz w:val="15"/>
          <w:szCs w:val="15"/>
        </w:rPr>
        <w:t xml:space="preserve"> by the high limit of normal: 3.10mmol/L</w:t>
      </w:r>
    </w:p>
    <w:p w14:paraId="1B6F46FE" w14:textId="77777777" w:rsidR="005C7C63" w:rsidRDefault="00CC0DC8">
      <w:pPr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eastAsiaTheme="minorHAnsi" w:hAnsi="Times New Roman" w:cs="Times New Roman"/>
          <w:sz w:val="15"/>
          <w:szCs w:val="15"/>
        </w:rPr>
        <w:t xml:space="preserve">‡ </w:t>
      </w:r>
      <w:proofErr w:type="spellStart"/>
      <w:r>
        <w:rPr>
          <w:rFonts w:ascii="Times New Roman" w:eastAsiaTheme="minorHAnsi" w:hAnsi="Times New Roman" w:cs="Times New Roman"/>
          <w:sz w:val="15"/>
          <w:szCs w:val="15"/>
        </w:rPr>
        <w:t>Cutoffed</w:t>
      </w:r>
      <w:proofErr w:type="spellEnd"/>
      <w:r>
        <w:rPr>
          <w:rFonts w:ascii="Times New Roman" w:eastAsiaTheme="minorHAnsi" w:hAnsi="Times New Roman" w:cs="Times New Roman"/>
          <w:sz w:val="15"/>
          <w:szCs w:val="15"/>
        </w:rPr>
        <w:t xml:space="preserve"> by the low limit of normal: 1.20g/L.</w:t>
      </w:r>
    </w:p>
    <w:p w14:paraId="17033EDD" w14:textId="77777777" w:rsidR="005C7C63" w:rsidRDefault="00CC0DC8">
      <w:pPr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eastAsiaTheme="minorHAnsi" w:hAnsi="Times New Roman" w:cs="Times New Roman"/>
          <w:sz w:val="15"/>
          <w:szCs w:val="15"/>
        </w:rPr>
        <w:t xml:space="preserve">§ </w:t>
      </w:r>
      <w:proofErr w:type="spellStart"/>
      <w:r>
        <w:rPr>
          <w:rFonts w:ascii="Times New Roman" w:eastAsiaTheme="minorHAnsi" w:hAnsi="Times New Roman" w:cs="Times New Roman"/>
          <w:sz w:val="15"/>
          <w:szCs w:val="15"/>
        </w:rPr>
        <w:t>Cutoffed</w:t>
      </w:r>
      <w:proofErr w:type="spellEnd"/>
      <w:r>
        <w:rPr>
          <w:rFonts w:ascii="Times New Roman" w:eastAsiaTheme="minorHAnsi" w:hAnsi="Times New Roman" w:cs="Times New Roman"/>
          <w:sz w:val="15"/>
          <w:szCs w:val="15"/>
        </w:rPr>
        <w:t xml:space="preserve"> by the high limit of normal:1.10g/L.</w:t>
      </w:r>
    </w:p>
    <w:p w14:paraId="728F6DC9" w14:textId="77777777" w:rsidR="005C7C63" w:rsidRDefault="00CC0DC8">
      <w:pPr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eastAsiaTheme="minorHAnsi" w:hAnsi="Times New Roman" w:cs="Times New Roman"/>
          <w:sz w:val="15"/>
          <w:szCs w:val="15"/>
        </w:rPr>
        <w:t xml:space="preserve">** </w:t>
      </w:r>
      <w:proofErr w:type="spellStart"/>
      <w:r>
        <w:rPr>
          <w:rFonts w:ascii="Times New Roman" w:eastAsiaTheme="minorHAnsi" w:hAnsi="Times New Roman" w:cs="Times New Roman"/>
          <w:sz w:val="15"/>
          <w:szCs w:val="15"/>
        </w:rPr>
        <w:t>Cutoffed</w:t>
      </w:r>
      <w:proofErr w:type="spellEnd"/>
      <w:r>
        <w:rPr>
          <w:rFonts w:ascii="Times New Roman" w:eastAsiaTheme="minorHAnsi" w:hAnsi="Times New Roman" w:cs="Times New Roman"/>
          <w:sz w:val="15"/>
          <w:szCs w:val="15"/>
        </w:rPr>
        <w:t xml:space="preserve"> by the high limit of normal: 1.70mmol/L.</w:t>
      </w:r>
    </w:p>
    <w:p w14:paraId="0373BF7E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0A8607D6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52E76605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1241C063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7F7E3F06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2944B7B3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4C4824DE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06BB467F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598C348D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72C8EAD3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20E5862F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20597159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225E269F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10FC5996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3C058F55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3C58806D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2A43B98E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03323BE8" w14:textId="77777777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3930D30D" w14:textId="78668810" w:rsidR="005C7C63" w:rsidRDefault="005C7C63">
      <w:pPr>
        <w:rPr>
          <w:rFonts w:ascii="Times New Roman" w:eastAsiaTheme="minorHAnsi" w:hAnsi="Times New Roman" w:cs="Times New Roman"/>
          <w:sz w:val="15"/>
          <w:szCs w:val="15"/>
        </w:rPr>
      </w:pPr>
    </w:p>
    <w:p w14:paraId="38D260C8" w14:textId="77777777" w:rsidR="00F976B5" w:rsidRDefault="00F976B5">
      <w:pPr>
        <w:rPr>
          <w:rFonts w:ascii="Times New Roman" w:eastAsiaTheme="minorHAnsi" w:hAnsi="Times New Roman" w:cs="Times New Roman"/>
          <w:sz w:val="15"/>
          <w:szCs w:val="15"/>
        </w:rPr>
        <w:sectPr w:rsidR="00F976B5">
          <w:footnotePr>
            <w:numFmt w:val="chicago"/>
          </w:footnotePr>
          <w:endnotePr>
            <w:numFmt w:val="decimal"/>
          </w:end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D7B9AF" w14:textId="1B05F39A" w:rsidR="00F976B5" w:rsidRPr="003D77B4" w:rsidRDefault="00F976B5" w:rsidP="00F976B5">
      <w:pPr>
        <w:rPr>
          <w:rFonts w:ascii="Times New Roman" w:eastAsia="宋体" w:hAnsi="Times New Roman" w:cs="Times New Roman"/>
          <w:b/>
          <w:bCs/>
          <w:szCs w:val="24"/>
        </w:rPr>
      </w:pPr>
    </w:p>
    <w:tbl>
      <w:tblPr>
        <w:tblpPr w:leftFromText="180" w:rightFromText="180" w:vertAnchor="text" w:horzAnchor="page" w:tblpX="1427" w:tblpY="297"/>
        <w:tblOverlap w:val="never"/>
        <w:tblW w:w="13987" w:type="dxa"/>
        <w:tblLayout w:type="fixed"/>
        <w:tblLook w:val="04A0" w:firstRow="1" w:lastRow="0" w:firstColumn="1" w:lastColumn="0" w:noHBand="0" w:noVBand="1"/>
      </w:tblPr>
      <w:tblGrid>
        <w:gridCol w:w="2990"/>
        <w:gridCol w:w="2269"/>
        <w:gridCol w:w="2671"/>
        <w:gridCol w:w="1854"/>
        <w:gridCol w:w="144"/>
        <w:gridCol w:w="2269"/>
        <w:gridCol w:w="1790"/>
      </w:tblGrid>
      <w:tr w:rsidR="00F976B5" w:rsidRPr="003D77B4" w14:paraId="77EF6436" w14:textId="77777777" w:rsidTr="00F976B5">
        <w:trPr>
          <w:trHeight w:val="285"/>
        </w:trPr>
        <w:tc>
          <w:tcPr>
            <w:tcW w:w="299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FB7764" w14:textId="77777777" w:rsidR="00F976B5" w:rsidRPr="003D77B4" w:rsidRDefault="00F976B5" w:rsidP="004157F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202B3E" w14:textId="77777777" w:rsidR="00F976B5" w:rsidRPr="003D77B4" w:rsidRDefault="00F976B5" w:rsidP="004157F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27C34B" w14:textId="77777777" w:rsidR="00F976B5" w:rsidRPr="003D77B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Univariate analysis</w:t>
            </w:r>
          </w:p>
        </w:tc>
        <w:tc>
          <w:tcPr>
            <w:tcW w:w="14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7BB896" w14:textId="77777777" w:rsidR="00F976B5" w:rsidRPr="003D77B4" w:rsidRDefault="00F976B5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653001" w14:textId="77777777" w:rsidR="00F976B5" w:rsidRPr="003D77B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ultivariate analysis</w:t>
            </w:r>
          </w:p>
        </w:tc>
      </w:tr>
      <w:tr w:rsidR="00F976B5" w:rsidRPr="003D77B4" w14:paraId="6C7CF5A7" w14:textId="77777777" w:rsidTr="00F976B5">
        <w:trPr>
          <w:trHeight w:val="285"/>
        </w:trPr>
        <w:tc>
          <w:tcPr>
            <w:tcW w:w="29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46141" w14:textId="77777777" w:rsidR="00F976B5" w:rsidRPr="003D77B4" w:rsidRDefault="00F976B5" w:rsidP="004157F1">
            <w:pPr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bidi="ar"/>
              </w:rPr>
              <w:t>Disease-free survival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73DB59" w14:textId="77777777" w:rsidR="00F976B5" w:rsidRPr="003D77B4" w:rsidRDefault="00F976B5" w:rsidP="004157F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2ABEB" w14:textId="77777777" w:rsidR="00F976B5" w:rsidRPr="003D77B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A0DE5" w14:textId="77777777" w:rsidR="00F976B5" w:rsidRPr="003D77B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lang w:bidi="ar"/>
              </w:rPr>
              <w:t>P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value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73D484" w14:textId="77777777" w:rsidR="00F976B5" w:rsidRPr="003D77B4" w:rsidRDefault="00F976B5" w:rsidP="004157F1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ACD359" w14:textId="77777777" w:rsidR="00F976B5" w:rsidRPr="003D77B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HR (95%CI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4DFDD" w14:textId="77777777" w:rsidR="00F976B5" w:rsidRPr="003D77B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i/>
                <w:color w:val="000000"/>
                <w:sz w:val="24"/>
                <w:szCs w:val="24"/>
                <w:lang w:bidi="ar"/>
              </w:rPr>
              <w:t>P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value</w:t>
            </w:r>
          </w:p>
        </w:tc>
      </w:tr>
      <w:tr w:rsidR="00F976B5" w:rsidRPr="003D77B4" w14:paraId="2FCBC03F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E8F5BE" w14:textId="77777777" w:rsidR="00F976B5" w:rsidRPr="003D77B4" w:rsidRDefault="00F976B5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Location of primary tumor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8270E" w14:textId="77777777" w:rsidR="00F976B5" w:rsidRPr="005D6AA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colon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 rectal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6F244C" w14:textId="7BDD3E2B" w:rsidR="00F976B5" w:rsidRPr="005D6AA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</w:t>
            </w:r>
            <w:r w:rsidR="00B43C4B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9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4</w:t>
            </w:r>
            <w:r w:rsidR="00B43C4B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</w:t>
            </w:r>
            <w:r w:rsidR="00B43C4B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9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D033C6" w14:textId="38EAD987" w:rsidR="00F976B5" w:rsidRPr="005D6AA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</w:t>
            </w:r>
            <w:r w:rsidR="00B43C4B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44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5F2DAA" w14:textId="77777777" w:rsidR="00F976B5" w:rsidRPr="005D6AA4" w:rsidRDefault="00F976B5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679A9D" w14:textId="1971327C" w:rsidR="00F976B5" w:rsidRPr="005D6AA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6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4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9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35A4A" w14:textId="3E1D64A0" w:rsidR="00F976B5" w:rsidRPr="005D6AA4" w:rsidRDefault="00F976B5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1</w:t>
            </w:r>
            <w:r w:rsidR="00474DED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7</w:t>
            </w:r>
          </w:p>
        </w:tc>
      </w:tr>
      <w:tr w:rsidR="00FC3492" w:rsidRPr="003D77B4" w14:paraId="53F48DDB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9AF1ED" w14:textId="3F4D88DE" w:rsidR="00FC3492" w:rsidRPr="003D77B4" w:rsidRDefault="00FC3492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-stage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3FDE0C" w14:textId="3EAA436A" w:rsidR="00FC3492" w:rsidRPr="005D6AA4" w:rsidRDefault="00FC3492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pN0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 pN1-2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36611B" w14:textId="59F20F43" w:rsidR="00FC3492" w:rsidRPr="005D6AA4" w:rsidRDefault="00FC3492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</w:t>
            </w:r>
            <w:r w:rsidR="00B43C4B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5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</w:t>
            </w:r>
            <w:r w:rsidR="00B43C4B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0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</w:t>
            </w:r>
            <w:r w:rsidR="00B43C4B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80E44" w14:textId="7194169A" w:rsidR="00FC3492" w:rsidRPr="005D6AA4" w:rsidRDefault="00FC3492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882F28" w14:textId="77777777" w:rsidR="00FC3492" w:rsidRPr="005D6AA4" w:rsidRDefault="00FC3492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85CCF4" w14:textId="42264816" w:rsidR="00FC3492" w:rsidRPr="005D6AA4" w:rsidRDefault="00FC3492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7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1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1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1461B1" w14:textId="48E062B6" w:rsidR="00FC3492" w:rsidRPr="005D6AA4" w:rsidRDefault="00FC3492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&lt; 0.001</w:t>
            </w:r>
          </w:p>
        </w:tc>
      </w:tr>
      <w:tr w:rsidR="00B43C4B" w:rsidRPr="003D77B4" w14:paraId="32F7B92E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2DA21" w14:textId="7D581F15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re-operative CA199 (U/ml)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A72071" w14:textId="70DA96D8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&gt; 30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 ≤ 30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9483F1" w14:textId="17B96C28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73 (1.16-2.58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9675D0" w14:textId="275156AA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0.007 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328E6A" w14:textId="7777777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8E8140" w14:textId="7EA85E51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6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1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8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1611F" w14:textId="349C7AA0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</w:t>
            </w:r>
            <w:r w:rsidR="00474DED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14</w:t>
            </w:r>
          </w:p>
        </w:tc>
      </w:tr>
      <w:tr w:rsidR="00B43C4B" w:rsidRPr="003D77B4" w14:paraId="5770FEA9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87E829" w14:textId="14D803AE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HDL-C level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E24D8D" w14:textId="5288CB89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low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 high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C60034" w14:textId="7959FB65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78 (1.03-3.06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28688" w14:textId="5B417A3E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38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EFFFB9" w14:textId="7777777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3240C3" w14:textId="1313C660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3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0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15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B498A" w14:textId="11A8A4E0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3</w:t>
            </w:r>
            <w:r w:rsidR="00474DED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</w:t>
            </w:r>
          </w:p>
        </w:tc>
      </w:tr>
      <w:tr w:rsidR="00B43C4B" w:rsidRPr="003D77B4" w14:paraId="4D0F5DD9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676D5" w14:textId="0DE01317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  <w:lang w:bidi="ar"/>
              </w:rPr>
              <w:t>Overall survival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99043" w14:textId="684914C6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D02DBC" w14:textId="56AEE258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776582" w14:textId="0E2E31D3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7DE864" w14:textId="7777777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493F0F" w14:textId="1D3A15B1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051BFC" w14:textId="585ED6F4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43C4B" w:rsidRPr="003D77B4" w14:paraId="2A7AE084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903CB9" w14:textId="654525B2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Age (years)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767ED0" w14:textId="28C3FF26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&gt; 65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 ≤ 65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EBEA32" w14:textId="108513E5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4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3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2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46B16" w14:textId="21CF59B9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</w:t>
            </w:r>
            <w:r w:rsidR="009B5108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39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90D0C8C" w14:textId="7777777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743BC" w14:textId="78AE1AD4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DE33ED" w14:textId="0F097A7F" w:rsidR="00B43C4B" w:rsidRPr="005D6AA4" w:rsidRDefault="00474DED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ns</w:t>
            </w:r>
          </w:p>
        </w:tc>
      </w:tr>
      <w:tr w:rsidR="00B43C4B" w:rsidRPr="003D77B4" w14:paraId="59C27039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04047D" w14:textId="0AC99009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Gender 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2D15C4" w14:textId="3CDD1A3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Male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.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Female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A8B853" w14:textId="48D833D3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58 (1.01-2.46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B423DE" w14:textId="272E015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44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D0CA19" w14:textId="7777777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E601BE" w14:textId="465D8651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</w:t>
            </w:r>
            <w:r w:rsidR="00B8055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3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</w:t>
            </w:r>
            <w:r w:rsidR="00B8055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0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</w:t>
            </w:r>
            <w:r w:rsidR="00B8055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1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DD95A4" w14:textId="5C18E23A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</w:t>
            </w:r>
            <w:r w:rsidR="00474DED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18</w:t>
            </w: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</w:tr>
      <w:tr w:rsidR="00B43C4B" w:rsidRPr="003D77B4" w14:paraId="26F66D0B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58102A" w14:textId="6FAEB517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Location of primary tumor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70E823" w14:textId="130F1DBD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colon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.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rectal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864820" w14:textId="41D8D1E6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39-0.8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9E36B" w14:textId="4784F82B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</w:t>
            </w:r>
            <w:r w:rsidR="009B5108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11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E65A03" w14:textId="7777777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7EC45" w14:textId="20616F54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5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36-0.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2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D00255" w14:textId="4EEE2B38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0</w:t>
            </w:r>
            <w:r w:rsidR="00474DED"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4</w:t>
            </w:r>
          </w:p>
        </w:tc>
      </w:tr>
      <w:tr w:rsidR="00B43C4B" w:rsidRPr="003D77B4" w14:paraId="2173C676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C203A1" w14:textId="53676535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N-stage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122003" w14:textId="3545CD78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pN0 </w:t>
            </w:r>
            <w:r w:rsidRPr="005D6AA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.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pN1-2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2FBD8" w14:textId="6082051E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4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2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</w:t>
            </w:r>
            <w:r w:rsidR="009B5108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1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643E8D" w14:textId="0391DAB9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01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C059B9" w14:textId="77777777" w:rsidR="00B43C4B" w:rsidRPr="005D6AA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3EF861" w14:textId="254A3C16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0.4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0.2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0.6</w:t>
            </w:r>
            <w:r w:rsidR="00474DED"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</w:t>
            </w:r>
            <w:r w:rsidRPr="005D6AA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CB89D7" w14:textId="7CF61D20" w:rsidR="00B43C4B" w:rsidRPr="005D6AA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6AA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&lt; 0.001</w:t>
            </w:r>
          </w:p>
        </w:tc>
      </w:tr>
      <w:tr w:rsidR="00B43C4B" w:rsidRPr="003D77B4" w14:paraId="1C94C160" w14:textId="77777777" w:rsidTr="00F976B5">
        <w:trPr>
          <w:trHeight w:val="285"/>
        </w:trPr>
        <w:tc>
          <w:tcPr>
            <w:tcW w:w="29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917009" w14:textId="2046D282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pre-operative CA199 (U/ml)</w:t>
            </w: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83FAEF" w14:textId="0F1177DF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&gt; 30 </w:t>
            </w:r>
            <w:r w:rsidRPr="003D77B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.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≤ 30</w:t>
            </w:r>
          </w:p>
        </w:tc>
        <w:tc>
          <w:tcPr>
            <w:tcW w:w="2671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3E91CB" w14:textId="552C2C52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</w:t>
            </w:r>
            <w:r w:rsidR="009B510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2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</w:t>
            </w:r>
            <w:r w:rsidR="009B510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9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</w:t>
            </w:r>
            <w:r w:rsidR="009B510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80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85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6BF308" w14:textId="02B99D18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</w:t>
            </w:r>
            <w:r w:rsidR="009B510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</w:t>
            </w:r>
            <w:r w:rsidRPr="003D77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6</w:t>
            </w:r>
          </w:p>
        </w:tc>
        <w:tc>
          <w:tcPr>
            <w:tcW w:w="14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577564" w14:textId="77777777" w:rsidR="00B43C4B" w:rsidRPr="003D77B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F3DFE" w14:textId="4F11F97E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</w:t>
            </w:r>
            <w:r w:rsidR="00474DE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7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</w:t>
            </w:r>
            <w:r w:rsidR="00474DE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5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</w:t>
            </w:r>
            <w:r w:rsidR="00474DE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73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3A09C0" w14:textId="78BF8F92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</w:t>
            </w:r>
            <w:r w:rsidR="00474D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9</w:t>
            </w:r>
            <w:r w:rsidRPr="003D77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 xml:space="preserve"> </w:t>
            </w:r>
          </w:p>
        </w:tc>
      </w:tr>
      <w:tr w:rsidR="00B43C4B" w:rsidRPr="003D77B4" w14:paraId="0F81EA49" w14:textId="77777777" w:rsidTr="004E3F52">
        <w:trPr>
          <w:trHeight w:val="285"/>
        </w:trPr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CB4350" w14:textId="17BBC8B8" w:rsidR="00B43C4B" w:rsidRPr="003D77B4" w:rsidRDefault="00B43C4B" w:rsidP="004157F1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HDL-C level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219D2" w14:textId="5DE04018" w:rsidR="00B43C4B" w:rsidRPr="006C514F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low </w:t>
            </w:r>
            <w:r w:rsidRPr="003D77B4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  <w:lang w:bidi="ar"/>
              </w:rPr>
              <w:t>vs.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</w:t>
            </w:r>
            <w:bookmarkStart w:id="2" w:name="_GoBack"/>
            <w:bookmarkEnd w:id="2"/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high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56B40" w14:textId="4AA803FE" w:rsidR="00B43C4B" w:rsidRPr="006C514F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</w:t>
            </w:r>
            <w:r w:rsidR="009B510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0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3</w:t>
            </w:r>
            <w:r w:rsidR="009B510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3.</w:t>
            </w:r>
            <w:r w:rsidR="009B510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4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F0478C" w14:textId="11943A52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02</w:t>
            </w:r>
          </w:p>
        </w:tc>
        <w:tc>
          <w:tcPr>
            <w:tcW w:w="1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F5A2C4" w14:textId="77777777" w:rsidR="00B43C4B" w:rsidRPr="003D77B4" w:rsidRDefault="00B43C4B" w:rsidP="004157F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724266" w14:textId="01421543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</w:t>
            </w:r>
            <w:r w:rsidR="00474DE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8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 xml:space="preserve"> (1.</w:t>
            </w:r>
            <w:r w:rsidR="00474DE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2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3.</w:t>
            </w:r>
            <w:r w:rsidR="00474DED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91</w:t>
            </w:r>
            <w:r w:rsidRPr="003D77B4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6A0D02" w14:textId="41A16377" w:rsidR="00B43C4B" w:rsidRPr="003D77B4" w:rsidRDefault="00B43C4B" w:rsidP="004157F1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77B4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0.00</w:t>
            </w:r>
            <w:r w:rsidR="00474DED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  <w:lang w:bidi="ar"/>
              </w:rPr>
              <w:t>3</w:t>
            </w:r>
          </w:p>
        </w:tc>
      </w:tr>
    </w:tbl>
    <w:p w14:paraId="107EBB96" w14:textId="5D99CF48" w:rsidR="00F976B5" w:rsidRDefault="00F976B5" w:rsidP="00F976B5">
      <w:pPr>
        <w:rPr>
          <w:rFonts w:ascii="Times New Roman" w:eastAsiaTheme="minorHAnsi" w:hAnsi="Times New Roman" w:cs="Times New Roman"/>
          <w:sz w:val="15"/>
          <w:szCs w:val="15"/>
        </w:rPr>
      </w:pPr>
      <w:r>
        <w:rPr>
          <w:rFonts w:ascii="Times New Roman" w:eastAsiaTheme="minorHAnsi" w:hAnsi="Times New Roman" w:cs="Times New Roman"/>
          <w:b/>
          <w:bCs/>
        </w:rPr>
        <w:t>Supplementary t</w:t>
      </w:r>
      <w:r w:rsidRPr="003D77B4">
        <w:rPr>
          <w:rFonts w:ascii="Times New Roman" w:eastAsia="宋体" w:hAnsi="Times New Roman" w:cs="Times New Roman"/>
          <w:b/>
          <w:bCs/>
          <w:szCs w:val="24"/>
        </w:rPr>
        <w:t>able2</w:t>
      </w:r>
      <w:r w:rsidRPr="003D77B4">
        <w:rPr>
          <w:rFonts w:ascii="Times New Roman" w:eastAsia="宋体" w:hAnsi="Times New Roman" w:cs="Times New Roman" w:hint="eastAsia"/>
          <w:b/>
          <w:bCs/>
          <w:szCs w:val="24"/>
        </w:rPr>
        <w:t>：</w:t>
      </w:r>
      <w:r>
        <w:rPr>
          <w:rFonts w:ascii="Times New Roman" w:eastAsia="宋体" w:hAnsi="Times New Roman" w:cs="Times New Roman"/>
          <w:b/>
          <w:bCs/>
          <w:szCs w:val="24"/>
        </w:rPr>
        <w:t>U</w:t>
      </w:r>
      <w:r w:rsidRPr="003D77B4">
        <w:rPr>
          <w:rFonts w:ascii="Times New Roman" w:eastAsia="宋体" w:hAnsi="Times New Roman" w:cs="Times New Roman"/>
          <w:b/>
          <w:bCs/>
          <w:szCs w:val="24"/>
        </w:rPr>
        <w:t>nivariate and multivariate analysis</w:t>
      </w:r>
      <w:r>
        <w:rPr>
          <w:rFonts w:ascii="Times New Roman" w:eastAsia="宋体" w:hAnsi="Times New Roman" w:cs="Times New Roman"/>
          <w:b/>
          <w:bCs/>
          <w:szCs w:val="24"/>
        </w:rPr>
        <w:t xml:space="preserve"> in </w:t>
      </w:r>
      <w:r w:rsidR="00ED130A">
        <w:rPr>
          <w:rFonts w:ascii="Times New Roman" w:eastAsia="宋体" w:hAnsi="Times New Roman" w:cs="Times New Roman"/>
          <w:b/>
          <w:bCs/>
          <w:szCs w:val="24"/>
        </w:rPr>
        <w:t xml:space="preserve">internal </w:t>
      </w:r>
      <w:r>
        <w:rPr>
          <w:rFonts w:ascii="Times New Roman" w:eastAsia="宋体" w:hAnsi="Times New Roman" w:cs="Times New Roman"/>
          <w:b/>
          <w:bCs/>
          <w:szCs w:val="24"/>
        </w:rPr>
        <w:t>validation set.</w:t>
      </w:r>
    </w:p>
    <w:p w14:paraId="78F1B7D6" w14:textId="77777777" w:rsidR="00F976B5" w:rsidRPr="003D77B4" w:rsidRDefault="00F976B5" w:rsidP="00F976B5">
      <w:pPr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/>
          <w:szCs w:val="24"/>
        </w:rPr>
        <w:t xml:space="preserve">a: </w:t>
      </w:r>
      <w:r w:rsidRPr="003D77B4">
        <w:rPr>
          <w:rFonts w:ascii="Times New Roman" w:eastAsia="宋体" w:hAnsi="Times New Roman" w:cs="Times New Roman"/>
          <w:szCs w:val="24"/>
        </w:rPr>
        <w:t xml:space="preserve">The reference value of CEA: nonsmoker </w:t>
      </w:r>
      <w:r w:rsidRPr="003D77B4">
        <w:rPr>
          <w:rFonts w:ascii="Times New Roman" w:eastAsia="宋体" w:hAnsi="Times New Roman" w:cs="Times New Roman"/>
          <w:color w:val="000000"/>
          <w:sz w:val="24"/>
          <w:szCs w:val="24"/>
          <w:lang w:bidi="ar"/>
        </w:rPr>
        <w:t>≤ 2.5ng/ml, smoker ≤ 5ng/ml.</w:t>
      </w:r>
    </w:p>
    <w:p w14:paraId="6673863D" w14:textId="77777777" w:rsidR="00F976B5" w:rsidRPr="00F976B5" w:rsidRDefault="00F976B5" w:rsidP="00F976B5">
      <w:pPr>
        <w:rPr>
          <w:rFonts w:ascii="Times New Roman" w:eastAsiaTheme="minorHAnsi" w:hAnsi="Times New Roman" w:cs="Times New Roman"/>
          <w:sz w:val="15"/>
          <w:szCs w:val="15"/>
        </w:rPr>
      </w:pPr>
    </w:p>
    <w:sectPr w:rsidR="00F976B5" w:rsidRPr="00F976B5" w:rsidSect="00F976B5">
      <w:footnotePr>
        <w:numFmt w:val="chicago"/>
      </w:footnotePr>
      <w:endnotePr>
        <w:numFmt w:val="decimal"/>
      </w:endnotePr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834A32" w14:textId="77777777" w:rsidR="00D16F3F" w:rsidRDefault="00D16F3F" w:rsidP="00ED130A">
      <w:r>
        <w:separator/>
      </w:r>
    </w:p>
  </w:endnote>
  <w:endnote w:type="continuationSeparator" w:id="0">
    <w:p w14:paraId="07AD8DB7" w14:textId="77777777" w:rsidR="00D16F3F" w:rsidRDefault="00D16F3F" w:rsidP="00ED1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CCF7E" w14:textId="77777777" w:rsidR="00D16F3F" w:rsidRDefault="00D16F3F" w:rsidP="00ED130A">
      <w:r>
        <w:separator/>
      </w:r>
    </w:p>
  </w:footnote>
  <w:footnote w:type="continuationSeparator" w:id="0">
    <w:p w14:paraId="7DB9CD8E" w14:textId="77777777" w:rsidR="00D16F3F" w:rsidRDefault="00D16F3F" w:rsidP="00ED1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2C2"/>
    <w:rsid w:val="00133C08"/>
    <w:rsid w:val="001341C7"/>
    <w:rsid w:val="00256F02"/>
    <w:rsid w:val="00415F8D"/>
    <w:rsid w:val="00474DED"/>
    <w:rsid w:val="005A71F6"/>
    <w:rsid w:val="005B6427"/>
    <w:rsid w:val="005C7C63"/>
    <w:rsid w:val="005D6AA4"/>
    <w:rsid w:val="00701055"/>
    <w:rsid w:val="007102C2"/>
    <w:rsid w:val="009B5108"/>
    <w:rsid w:val="00A3043C"/>
    <w:rsid w:val="00B43C4B"/>
    <w:rsid w:val="00B80558"/>
    <w:rsid w:val="00C30473"/>
    <w:rsid w:val="00C51CA9"/>
    <w:rsid w:val="00C959EF"/>
    <w:rsid w:val="00CC0DC8"/>
    <w:rsid w:val="00D16F3F"/>
    <w:rsid w:val="00DA268F"/>
    <w:rsid w:val="00E44F8A"/>
    <w:rsid w:val="00E771B9"/>
    <w:rsid w:val="00ED130A"/>
    <w:rsid w:val="00F023AE"/>
    <w:rsid w:val="00F15B13"/>
    <w:rsid w:val="00F976B5"/>
    <w:rsid w:val="00FC3492"/>
    <w:rsid w:val="02EE3B8F"/>
    <w:rsid w:val="03CF74DB"/>
    <w:rsid w:val="165C7330"/>
    <w:rsid w:val="57AA4813"/>
    <w:rsid w:val="57C019FF"/>
    <w:rsid w:val="60AF5122"/>
    <w:rsid w:val="62F67D86"/>
    <w:rsid w:val="7D1B319C"/>
    <w:rsid w:val="7F13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8C7B78"/>
  <w15:docId w15:val="{348EE84A-6D46-47AD-97A1-738CC5DF7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unhideWhenUsed/>
    <w:qFormat/>
    <w:pPr>
      <w:snapToGrid w:val="0"/>
      <w:jc w:val="left"/>
    </w:pPr>
  </w:style>
  <w:style w:type="paragraph" w:styleId="a5">
    <w:name w:val="footnote text"/>
    <w:basedOn w:val="a"/>
    <w:link w:val="a6"/>
    <w:uiPriority w:val="99"/>
    <w:unhideWhenUsed/>
    <w:pPr>
      <w:snapToGrid w:val="0"/>
      <w:jc w:val="left"/>
    </w:pPr>
    <w:rPr>
      <w:sz w:val="18"/>
      <w:szCs w:val="18"/>
    </w:rPr>
  </w:style>
  <w:style w:type="character" w:styleId="a7">
    <w:name w:val="endnote reference"/>
    <w:basedOn w:val="a0"/>
    <w:uiPriority w:val="99"/>
    <w:unhideWhenUsed/>
    <w:qFormat/>
    <w:rPr>
      <w:vertAlign w:val="superscript"/>
    </w:rPr>
  </w:style>
  <w:style w:type="character" w:styleId="a8">
    <w:name w:val="footnote reference"/>
    <w:basedOn w:val="a0"/>
    <w:uiPriority w:val="99"/>
    <w:unhideWhenUsed/>
    <w:qFormat/>
    <w:rPr>
      <w:vertAlign w:val="superscript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脚注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尾注文本 字符"/>
    <w:basedOn w:val="a0"/>
    <w:link w:val="a3"/>
    <w:uiPriority w:val="99"/>
    <w:semiHidden/>
    <w:qFormat/>
  </w:style>
  <w:style w:type="paragraph" w:styleId="aa">
    <w:name w:val="List Paragraph"/>
    <w:basedOn w:val="a"/>
    <w:uiPriority w:val="99"/>
    <w:qFormat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ED1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ED130A"/>
    <w:rPr>
      <w:kern w:val="2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ED1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ED130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92DDB5-89B5-47C3-8F2F-633C1E774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EOLOGUE</dc:creator>
  <cp:lastModifiedBy>小星星</cp:lastModifiedBy>
  <cp:revision>14</cp:revision>
  <cp:lastPrinted>2018-09-13T13:08:00Z</cp:lastPrinted>
  <dcterms:created xsi:type="dcterms:W3CDTF">2017-11-09T12:48:00Z</dcterms:created>
  <dcterms:modified xsi:type="dcterms:W3CDTF">2018-12-05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